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ahoma" w:hAnsi="Tahoma" w:cs="Tahoma"/>
          <w:b w:val="false"/>
          <w:b w:val="false"/>
          <w:sz w:val="24"/>
          <w:szCs w:val="24"/>
          <w:lang w:val="en-GB"/>
        </w:rPr>
      </w:pPr>
      <w:r>
        <w:rPr>
          <w:rFonts w:cs="Tahoma" w:ascii="Tahoma" w:hAnsi="Tahoma"/>
          <w:b w:val="false"/>
          <w:sz w:val="24"/>
          <w:szCs w:val="24"/>
          <w:lang w:val="en-GB"/>
        </w:rPr>
        <w:t>Table 1:  Liver cancer detail information in The Gambia (data of the cancer registry)</w:t>
      </w:r>
    </w:p>
    <w:p>
      <w:pPr>
        <w:pStyle w:val="Caption"/>
        <w:keepNext w:val="true"/>
        <w:jc w:val="both"/>
        <w:rPr>
          <w:lang w:val="en-GB"/>
        </w:rPr>
      </w:pPr>
      <w:r>
        <w:rPr>
          <w:rFonts w:eastAsia="Tahoma" w:cs="Tahoma" w:ascii="Tahoma" w:hAnsi="Tahoma"/>
          <w:sz w:val="24"/>
          <w:szCs w:val="24"/>
          <w:lang w:val="en-GB"/>
        </w:rPr>
        <w:t xml:space="preserve">  </w:t>
      </w:r>
      <w:bookmarkStart w:id="0" w:name="_1336469724"/>
      <w:bookmarkStart w:id="1" w:name="_1336469084"/>
      <w:bookmarkStart w:id="2" w:name="_1336468794"/>
      <w:bookmarkStart w:id="3" w:name="_1335688546"/>
      <w:bookmarkStart w:id="4" w:name="_1335367337"/>
      <w:bookmarkStart w:id="5" w:name="_1335365498"/>
      <w:bookmarkStart w:id="6" w:name="_1335364473"/>
      <w:bookmarkStart w:id="7" w:name="_1330930863"/>
      <w:bookmarkStart w:id="8" w:name="_1330435764"/>
      <w:bookmarkStart w:id="9" w:name="_1330416899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>
        <w:rPr>
          <w:rFonts w:cs="Tahoma" w:ascii="Tahoma" w:hAnsi="Tahoma"/>
          <w:lang w:val="en-GB"/>
        </w:rPr>
        <w:object w:dxaOrig="9061" w:dyaOrig="805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05pt;height:402.8pt" filled="f" o:ole="">
            <v:imagedata r:id="rId3" o:title=""/>
          </v:shape>
          <o:OLEObject Type="Embed" ProgID="Word.Document.12" ShapeID="ole_rId2" DrawAspect="Content" ObjectID="_222265229" r:id="rId2"/>
        </w:objec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6:05:00Z</dcterms:created>
  <dc:creator>Dominique Sighoko</dc:creator>
  <dc:description/>
  <cp:keywords/>
  <dc:language>en-US</dc:language>
  <cp:lastModifiedBy>Dominique Sighoko</cp:lastModifiedBy>
  <dcterms:modified xsi:type="dcterms:W3CDTF">2011-03-09T16:07:00Z</dcterms:modified>
  <cp:revision>1</cp:revision>
  <dc:subject/>
  <dc:title>Table 1:  Liver cancer detail information in The Gambia (data of the cancer registry)</dc:title>
</cp:coreProperties>
</file>